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0A795" w14:textId="220DD05B" w:rsidR="00BA2202" w:rsidRDefault="003A7CED" w:rsidP="00FB6788">
      <w:r w:rsidRPr="000975C1">
        <w:rPr>
          <w:b/>
          <w:bCs/>
        </w:rPr>
        <w:t xml:space="preserve">Multimedia </w:t>
      </w:r>
      <w:r w:rsidR="000975C1" w:rsidRPr="000975C1">
        <w:rPr>
          <w:b/>
          <w:bCs/>
        </w:rPr>
        <w:t>Appendix 5.</w:t>
      </w:r>
      <w:r w:rsidR="00BA2202">
        <w:t xml:space="preserve"> Demographic and </w:t>
      </w:r>
      <w:r w:rsidR="000975C1" w:rsidRPr="000975C1">
        <w:rPr>
          <w:lang w:val="en-US"/>
        </w:rPr>
        <w:t>pre-existing health condition</w:t>
      </w:r>
      <w:r w:rsidR="000975C1">
        <w:rPr>
          <w:lang w:val="en-US"/>
        </w:rPr>
        <w:t xml:space="preserve"> </w:t>
      </w:r>
      <w:r w:rsidR="00BA2202">
        <w:t xml:space="preserve">characteristics of survey respondents and that of the general population in Bangkok. </w:t>
      </w:r>
    </w:p>
    <w:p w14:paraId="4D39E93A" w14:textId="77777777" w:rsidR="00BA2202" w:rsidRDefault="00BA2202" w:rsidP="00BA2202">
      <w:pPr>
        <w:rPr>
          <w:sz w:val="18"/>
          <w:szCs w:val="18"/>
        </w:rPr>
      </w:pPr>
    </w:p>
    <w:tbl>
      <w:tblPr>
        <w:tblStyle w:val="a"/>
        <w:tblW w:w="8850" w:type="dxa"/>
        <w:tblLayout w:type="fixed"/>
        <w:tblLook w:val="0600" w:firstRow="0" w:lastRow="0" w:firstColumn="0" w:lastColumn="0" w:noHBand="1" w:noVBand="1"/>
      </w:tblPr>
      <w:tblGrid>
        <w:gridCol w:w="1635"/>
        <w:gridCol w:w="3015"/>
        <w:gridCol w:w="2070"/>
        <w:gridCol w:w="2130"/>
      </w:tblGrid>
      <w:tr w:rsidR="00BA2202" w14:paraId="64319A0E" w14:textId="77777777" w:rsidTr="00A57CE1">
        <w:trPr>
          <w:trHeight w:val="750"/>
        </w:trPr>
        <w:tc>
          <w:tcPr>
            <w:tcW w:w="4650" w:type="dxa"/>
            <w:gridSpan w:val="2"/>
            <w:vMerge w:val="restart"/>
            <w:tcBorders>
              <w:top w:val="nil"/>
              <w:left w:val="nil"/>
              <w:bottom w:val="single" w:sz="6" w:space="0" w:color="333333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537B4" w14:textId="77777777" w:rsidR="00BA2202" w:rsidRDefault="00BA2202" w:rsidP="00A57CE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vMerge w:val="restart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6C1DD" w14:textId="77777777" w:rsidR="00BA2202" w:rsidRDefault="00BA2202" w:rsidP="00A57CE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(%) Bangkok pop. age 18+ in UMD-CTIS </w:t>
            </w:r>
          </w:p>
          <w:p w14:paraId="49E83472" w14:textId="77777777" w:rsidR="00BA2202" w:rsidRDefault="00BA2202" w:rsidP="00A57CE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=36,334</w:t>
            </w:r>
          </w:p>
        </w:tc>
        <w:tc>
          <w:tcPr>
            <w:tcW w:w="2130" w:type="dxa"/>
            <w:vMerge w:val="restart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0C83C" w14:textId="77777777" w:rsidR="00BA2202" w:rsidRDefault="00BA2202" w:rsidP="00A57CE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Total Bangkok or Thailand pop. age 18+ in Census</w:t>
            </w:r>
          </w:p>
          <w:p w14:paraId="267EA94C" w14:textId="77777777" w:rsidR="00BA2202" w:rsidRDefault="00BA2202" w:rsidP="00A57CE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=</w:t>
            </w:r>
            <w:r>
              <w:rPr>
                <w:b/>
                <w:sz w:val="18"/>
                <w:szCs w:val="18"/>
                <w:highlight w:val="white"/>
              </w:rPr>
              <w:t>4,479,801</w:t>
            </w:r>
          </w:p>
        </w:tc>
      </w:tr>
      <w:tr w:rsidR="00BA2202" w14:paraId="4EB7FA42" w14:textId="77777777" w:rsidTr="00A57CE1">
        <w:trPr>
          <w:trHeight w:val="264"/>
        </w:trPr>
        <w:tc>
          <w:tcPr>
            <w:tcW w:w="4650" w:type="dxa"/>
            <w:gridSpan w:val="2"/>
            <w:vMerge/>
            <w:tcBorders>
              <w:bottom w:val="single" w:sz="6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F5EF" w14:textId="77777777" w:rsidR="00BA2202" w:rsidRDefault="00BA2202" w:rsidP="00A57CE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6" w:space="0" w:color="333333"/>
              <w:right w:val="single" w:sz="6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AC69" w14:textId="77777777" w:rsidR="00BA2202" w:rsidRDefault="00BA2202" w:rsidP="00A57CE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bottom w:val="single" w:sz="6" w:space="0" w:color="333333"/>
              <w:right w:val="single" w:sz="6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2922" w14:textId="77777777" w:rsidR="00BA2202" w:rsidRDefault="00BA2202" w:rsidP="00A57CE1">
            <w:pPr>
              <w:widowControl w:val="0"/>
              <w:rPr>
                <w:sz w:val="20"/>
                <w:szCs w:val="20"/>
              </w:rPr>
            </w:pPr>
          </w:p>
        </w:tc>
      </w:tr>
      <w:tr w:rsidR="00BA2202" w14:paraId="524BD1C0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87F4" w14:textId="77777777" w:rsidR="00BA2202" w:rsidRDefault="00BA2202" w:rsidP="00A57CE1">
            <w:pPr>
              <w:widowControl w:val="0"/>
              <w:rPr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Age-group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4442C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85675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9847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</w:p>
        </w:tc>
      </w:tr>
      <w:tr w:rsidR="00BA2202" w14:paraId="323BF762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A8AA4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591E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2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AA94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9(7.6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CCD4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</w:tr>
      <w:tr w:rsidR="00BA2202" w14:paraId="06B9B56B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E354E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FCED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F28AF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1(21.0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890D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</w:tr>
      <w:tr w:rsidR="00BA2202" w14:paraId="4C647FD1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18285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8E81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373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7(24.5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ED45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</w:tr>
      <w:tr w:rsidR="00BA2202" w14:paraId="51C95DE2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864F2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5609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5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7886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9(17.7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8A18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</w:tr>
      <w:tr w:rsidR="00BA2202" w14:paraId="607C9A29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37687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6E133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A384B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(9.8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E7C1F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</w:tr>
      <w:tr w:rsidR="00BA2202" w14:paraId="24C65C46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2FC20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F1A4F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13BDC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(3.0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26E1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</w:tr>
      <w:tr w:rsidR="00BA2202" w14:paraId="1C82E8BD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E9CD4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621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+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69D23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(0.4)</w:t>
            </w:r>
          </w:p>
        </w:tc>
        <w:tc>
          <w:tcPr>
            <w:tcW w:w="213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73BE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</w:tr>
      <w:tr w:rsidR="00BA2202" w14:paraId="05889439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5507" w14:textId="77777777" w:rsidR="00BA2202" w:rsidRDefault="00BA2202" w:rsidP="00A57CE1">
            <w:pPr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5DA7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BCB4B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4(15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2ECF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0C72BF95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B0ACC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A27E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88833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E05D6" w14:textId="77777777" w:rsidR="00BA2202" w:rsidRDefault="00BA2202" w:rsidP="00A57CE1">
            <w:pPr>
              <w:jc w:val="center"/>
              <w:rPr>
                <w:sz w:val="18"/>
                <w:szCs w:val="18"/>
              </w:rPr>
            </w:pPr>
          </w:p>
        </w:tc>
      </w:tr>
      <w:tr w:rsidR="00BA2202" w14:paraId="78526B33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C6CA1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02A7E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ADA9F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8(44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1DE1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</w:tr>
      <w:tr w:rsidR="00BA2202" w14:paraId="7F7E4B78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788FA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EA5A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4DDE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8(37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23E5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</w:tr>
      <w:tr w:rsidR="00BA2202" w14:paraId="3F1F6160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223FD1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70D4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4C976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(0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192F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2FC279BC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76556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7565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not to answer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7B64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(1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95D0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25FD29B9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4F0DF" w14:textId="77777777" w:rsidR="00BA2202" w:rsidRDefault="00BA2202" w:rsidP="00A57CE1">
            <w:pPr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9711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4E75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0(15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B8F8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32464322" w14:textId="77777777" w:rsidTr="00A57CE1">
        <w:trPr>
          <w:trHeight w:val="400"/>
        </w:trPr>
        <w:tc>
          <w:tcPr>
            <w:tcW w:w="4650" w:type="dxa"/>
            <w:gridSpan w:val="2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65A39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HC </w:t>
            </w:r>
            <w:r>
              <w:rPr>
                <w:b/>
                <w:sz w:val="18"/>
                <w:szCs w:val="18"/>
                <w:vertAlign w:val="superscript"/>
              </w:rPr>
              <w:t xml:space="preserve">+ 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02981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509CF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A2202" w14:paraId="5E99AF1E" w14:textId="77777777" w:rsidTr="00A57CE1">
        <w:trPr>
          <w:trHeight w:val="44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A4FC9" w14:textId="77777777" w:rsidR="00BA2202" w:rsidRDefault="00BA2202" w:rsidP="00A57CE1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3A317" w14:textId="77777777" w:rsidR="00BA2202" w:rsidRDefault="00BA2202" w:rsidP="00A57CE1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 least one condition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497B9" w14:textId="77777777" w:rsidR="00BA2202" w:rsidRDefault="00BA2202" w:rsidP="00A57CE1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07(17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D837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32FD7680" w14:textId="77777777" w:rsidTr="00A57CE1">
        <w:trPr>
          <w:trHeight w:val="44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DFFCE5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5C5B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ity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EE63C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5(7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33CB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4EE990D4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7D88D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B8112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3864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(5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40DF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</w:tr>
      <w:tr w:rsidR="00BA2202" w14:paraId="26F8C772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600C3" w14:textId="77777777" w:rsidR="00BA2202" w:rsidRDefault="00BA2202" w:rsidP="00A57CE1">
            <w:pPr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81A52" w14:textId="77777777" w:rsidR="00BA2202" w:rsidRDefault="00BA2202" w:rsidP="00A57CE1">
            <w:pPr>
              <w:jc w:val="righ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Chronic respiratory diseases </w:t>
            </w:r>
            <w:r>
              <w:rPr>
                <w:sz w:val="18"/>
                <w:szCs w:val="18"/>
                <w:vertAlign w:val="superscript"/>
              </w:rPr>
              <w:t>~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6A1C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(3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8BE4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  <w:tr w:rsidR="00BA2202" w14:paraId="7DB7504E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81A7C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CD81F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BE54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(2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750E5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3D18BF23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0CED9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C474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diseases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65C2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(2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A58A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A2202" w14:paraId="0599B946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976D5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0B06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kidney disease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C565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(1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8B87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</w:tr>
      <w:tr w:rsidR="00BA2202" w14:paraId="15D4BDE1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5788F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F06C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2D6E2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0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A5B7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</w:tr>
      <w:tr w:rsidR="00BA2202" w14:paraId="5E953DA0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510C5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1199B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lung diseases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0001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(0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02F5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71381DA9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A0A3B" w14:textId="77777777" w:rsidR="00BA2202" w:rsidRDefault="00BA2202" w:rsidP="00A57CE1">
            <w:pPr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72A82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t ^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6BC74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(0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8985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1D838FDF" w14:textId="77777777" w:rsidTr="00A57CE1">
        <w:trPr>
          <w:trHeight w:val="415"/>
        </w:trPr>
        <w:tc>
          <w:tcPr>
            <w:tcW w:w="4650" w:type="dxa"/>
            <w:gridSpan w:val="2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6CC1E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e uptake and hesitancy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147C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B95E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A2202" w14:paraId="6958A16A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331B5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6C279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, two doses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F6E0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6(23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BF23B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76C096C0" w14:textId="77777777" w:rsidTr="00A57CE1">
        <w:trPr>
          <w:trHeight w:val="68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55380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10FE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, one dose unspecified dose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AA49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2(37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9391C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53E9D1B2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42AB3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7050B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ed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9660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(15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C6EF7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11738283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E7CF2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C1D3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finitely willing 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A9863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9(8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4BEA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6AABCDEF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28DB8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3932D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willing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1FC3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(7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4AB4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5436E76B" w14:textId="77777777" w:rsidTr="00A57CE1">
        <w:trPr>
          <w:trHeight w:val="415"/>
        </w:trPr>
        <w:tc>
          <w:tcPr>
            <w:tcW w:w="1635" w:type="dxa"/>
            <w:tcBorders>
              <w:top w:val="nil"/>
              <w:left w:val="single" w:sz="6" w:space="0" w:color="333333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82F6D" w14:textId="77777777" w:rsidR="00BA2202" w:rsidRDefault="00BA2202" w:rsidP="00A57CE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04E2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y not willing</w:t>
            </w:r>
          </w:p>
        </w:tc>
        <w:tc>
          <w:tcPr>
            <w:tcW w:w="2070" w:type="dxa"/>
            <w:tcBorders>
              <w:top w:val="nil"/>
              <w:left w:val="single" w:sz="6" w:space="0" w:color="333333"/>
              <w:bottom w:val="single" w:sz="4" w:space="0" w:color="FFFFFF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20030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(1.8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FFFFFF"/>
              <w:right w:val="single" w:sz="6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DEDC1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12DF1554" w14:textId="77777777" w:rsidTr="00A57CE1">
        <w:trPr>
          <w:trHeight w:val="415"/>
        </w:trPr>
        <w:tc>
          <w:tcPr>
            <w:tcW w:w="1635" w:type="dxa"/>
            <w:tcBorders>
              <w:top w:val="single" w:sz="4" w:space="0" w:color="FFFFFF"/>
              <w:left w:val="single" w:sz="4" w:space="0" w:color="333333"/>
              <w:bottom w:val="single" w:sz="4" w:space="0" w:color="333333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8D9B3" w14:textId="77777777" w:rsidR="00BA2202" w:rsidRDefault="00BA2202" w:rsidP="00A57CE1">
            <w:pPr>
              <w:rPr>
                <w:b/>
                <w:sz w:val="18"/>
                <w:szCs w:val="18"/>
              </w:rPr>
            </w:pPr>
          </w:p>
        </w:tc>
        <w:tc>
          <w:tcPr>
            <w:tcW w:w="3015" w:type="dxa"/>
            <w:tcBorders>
              <w:top w:val="single" w:sz="4" w:space="0" w:color="FFFFFF"/>
              <w:left w:val="single" w:sz="4" w:space="0" w:color="FFFFFF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47C19" w14:textId="77777777" w:rsidR="00BA2202" w:rsidRDefault="00BA2202" w:rsidP="00A57CE1">
            <w:pPr>
              <w:ind w:left="-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ely not willing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99D48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(1.4)</w:t>
            </w:r>
          </w:p>
        </w:tc>
        <w:tc>
          <w:tcPr>
            <w:tcW w:w="2130" w:type="dxa"/>
            <w:tcBorders>
              <w:top w:val="single" w:sz="4" w:space="0" w:color="FFFFFF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3909A" w14:textId="77777777" w:rsidR="00BA2202" w:rsidRDefault="00BA2202" w:rsidP="00A57C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</w:t>
            </w:r>
          </w:p>
        </w:tc>
      </w:tr>
      <w:tr w:rsidR="00BA2202" w14:paraId="1FB8C940" w14:textId="77777777" w:rsidTr="00A57CE1">
        <w:trPr>
          <w:trHeight w:val="750"/>
        </w:trPr>
        <w:tc>
          <w:tcPr>
            <w:tcW w:w="8850" w:type="dxa"/>
            <w:gridSpan w:val="4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5B3BF" w14:textId="09CD60AF" w:rsidR="000975C1" w:rsidRPr="000975C1" w:rsidRDefault="000975C1" w:rsidP="00A57CE1">
            <w:pPr>
              <w:widowControl w:val="0"/>
              <w:rPr>
                <w:bCs/>
                <w:sz w:val="18"/>
                <w:szCs w:val="18"/>
              </w:rPr>
            </w:pPr>
            <w:r w:rsidRPr="000975C1">
              <w:rPr>
                <w:bCs/>
                <w:sz w:val="18"/>
                <w:szCs w:val="18"/>
              </w:rPr>
              <w:t xml:space="preserve">The demographic data of the general population was obtained from the 2021 Thailand census and the </w:t>
            </w:r>
            <w:proofErr w:type="spellStart"/>
            <w:r w:rsidRPr="000975C1">
              <w:rPr>
                <w:bCs/>
                <w:sz w:val="18"/>
                <w:szCs w:val="18"/>
              </w:rPr>
              <w:t>PHC</w:t>
            </w:r>
            <w:proofErr w:type="spellEnd"/>
            <w:r w:rsidRPr="000975C1">
              <w:rPr>
                <w:bCs/>
                <w:sz w:val="18"/>
                <w:szCs w:val="18"/>
              </w:rPr>
              <w:t xml:space="preserve"> estimation data was obtained from the 2019 Global Burden of Disease Study.</w:t>
            </w:r>
          </w:p>
          <w:p w14:paraId="1341EB08" w14:textId="4C102FC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 xml:space="preserve">+ </w:t>
            </w:r>
            <w:r>
              <w:rPr>
                <w:sz w:val="18"/>
                <w:szCs w:val="18"/>
              </w:rPr>
              <w:t>16600(45.7%) did not receive the module about PHC</w:t>
            </w:r>
          </w:p>
          <w:p w14:paraId="62E253E1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~</w:t>
            </w:r>
            <w:r>
              <w:rPr>
                <w:sz w:val="18"/>
                <w:szCs w:val="18"/>
              </w:rPr>
              <w:t xml:space="preserve"> includes </w:t>
            </w:r>
            <w:proofErr w:type="spellStart"/>
            <w:r>
              <w:rPr>
                <w:sz w:val="18"/>
                <w:szCs w:val="18"/>
              </w:rPr>
              <w:t>UMD-CTIS</w:t>
            </w:r>
            <w:proofErr w:type="spellEnd"/>
            <w:r>
              <w:rPr>
                <w:sz w:val="18"/>
                <w:szCs w:val="18"/>
              </w:rPr>
              <w:t xml:space="preserve"> responders who </w:t>
            </w:r>
            <w:proofErr w:type="spellStart"/>
            <w:r>
              <w:rPr>
                <w:sz w:val="18"/>
                <w:szCs w:val="18"/>
              </w:rPr>
              <w:t>self identified</w:t>
            </w:r>
            <w:proofErr w:type="spellEnd"/>
            <w:r>
              <w:rPr>
                <w:sz w:val="18"/>
                <w:szCs w:val="18"/>
              </w:rPr>
              <w:t xml:space="preserve"> to be diagnosed for Asthma or Chronic lung diseases such as COPD, chronic bronchitis, or emphysema</w:t>
            </w:r>
          </w:p>
        </w:tc>
      </w:tr>
      <w:tr w:rsidR="00BA2202" w14:paraId="160B9307" w14:textId="77777777" w:rsidTr="00A57CE1">
        <w:trPr>
          <w:trHeight w:val="360"/>
        </w:trPr>
        <w:tc>
          <w:tcPr>
            <w:tcW w:w="4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D6AA1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^ 7405(25.0%) responded No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055D1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8F6A9" w14:textId="77777777" w:rsidR="00BA2202" w:rsidRDefault="00BA2202" w:rsidP="00A57CE1">
            <w:pPr>
              <w:widowControl w:val="0"/>
              <w:rPr>
                <w:sz w:val="18"/>
                <w:szCs w:val="18"/>
              </w:rPr>
            </w:pPr>
          </w:p>
        </w:tc>
      </w:tr>
    </w:tbl>
    <w:p w14:paraId="1FCF96AE" w14:textId="77777777" w:rsidR="00BA2202" w:rsidRPr="00BA2202" w:rsidRDefault="00BA2202" w:rsidP="00BA2202"/>
    <w:sectPr w:rsidR="00BA2202" w:rsidRPr="00BA220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CD246" w14:textId="77777777" w:rsidR="00F8494D" w:rsidRDefault="00F8494D">
      <w:pPr>
        <w:spacing w:line="240" w:lineRule="auto"/>
      </w:pPr>
      <w:r>
        <w:separator/>
      </w:r>
    </w:p>
  </w:endnote>
  <w:endnote w:type="continuationSeparator" w:id="0">
    <w:p w14:paraId="1EC1DEC2" w14:textId="77777777" w:rsidR="00F8494D" w:rsidRDefault="00F849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43CE0" w14:textId="77777777" w:rsidR="00F8494D" w:rsidRDefault="00F8494D">
      <w:pPr>
        <w:spacing w:line="240" w:lineRule="auto"/>
      </w:pPr>
      <w:r>
        <w:separator/>
      </w:r>
    </w:p>
  </w:footnote>
  <w:footnote w:type="continuationSeparator" w:id="0">
    <w:p w14:paraId="1C61C548" w14:textId="77777777" w:rsidR="00F8494D" w:rsidRDefault="00F849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79A84" w14:textId="77777777" w:rsidR="005E59EA" w:rsidRDefault="00A24B9F">
    <w:pPr>
      <w:jc w:val="right"/>
    </w:pPr>
    <w:r>
      <w:fldChar w:fldCharType="begin"/>
    </w:r>
    <w:r>
      <w:instrText>PAGE</w:instrText>
    </w:r>
    <w:r>
      <w:fldChar w:fldCharType="separate"/>
    </w:r>
    <w:r w:rsidR="00E92288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77B47"/>
    <w:multiLevelType w:val="multilevel"/>
    <w:tmpl w:val="4F42F3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1772CC"/>
    <w:multiLevelType w:val="multilevel"/>
    <w:tmpl w:val="9DB83F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44E0E3E"/>
    <w:multiLevelType w:val="multilevel"/>
    <w:tmpl w:val="06F68F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9E136A"/>
    <w:multiLevelType w:val="multilevel"/>
    <w:tmpl w:val="DC3204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7F422B8"/>
    <w:multiLevelType w:val="multilevel"/>
    <w:tmpl w:val="607A7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A4A3033"/>
    <w:multiLevelType w:val="multilevel"/>
    <w:tmpl w:val="9F027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EA"/>
    <w:rsid w:val="000975C1"/>
    <w:rsid w:val="000C5D4E"/>
    <w:rsid w:val="00184A2A"/>
    <w:rsid w:val="0026496A"/>
    <w:rsid w:val="003A7CED"/>
    <w:rsid w:val="00450FED"/>
    <w:rsid w:val="005E59EA"/>
    <w:rsid w:val="00A24B9F"/>
    <w:rsid w:val="00A53488"/>
    <w:rsid w:val="00AF3906"/>
    <w:rsid w:val="00B74D15"/>
    <w:rsid w:val="00BA2202"/>
    <w:rsid w:val="00BD7751"/>
    <w:rsid w:val="00E92288"/>
    <w:rsid w:val="00F8494D"/>
    <w:rsid w:val="00FB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2DEB"/>
  <w15:docId w15:val="{29B910D8-5F23-FE40-8357-A51C22DF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A22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6</cp:revision>
  <dcterms:created xsi:type="dcterms:W3CDTF">2023-03-27T22:27:00Z</dcterms:created>
  <dcterms:modified xsi:type="dcterms:W3CDTF">2023-03-30T05:22:00Z</dcterms:modified>
</cp:coreProperties>
</file>